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  <w:t>Additional file 2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2"/>
          <w:szCs w:val="12"/>
          <w:lang w:val="en-US"/>
        </w:rPr>
      </w:pPr>
      <w:r>
        <w:rPr>
          <w:rFonts w:cs="Courier New" w:ascii="Courier New" w:hAnsi="Courier New"/>
          <w:color w:val="000000"/>
          <w:sz w:val="12"/>
          <w:szCs w:val="12"/>
          <w:lang w:val="en-US"/>
        </w:rPr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color w:val="000000"/>
          <w:sz w:val="12"/>
          <w:szCs w:val="12"/>
          <w:lang w:val="en-US"/>
        </w:rPr>
        <w:t xml:space="preserve">          </w:t>
      </w:r>
      <w:r>
        <w:rPr>
          <w:rFonts w:eastAsia="Courier New"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       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10         20         30         40         50         60         70         80         90 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CheSox12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M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V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D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V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MDF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FLCE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T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Q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DGD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MM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HL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HmaSox4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M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D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F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DY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FMSG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T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Q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DGD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KHL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NveSoxC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MM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VLQ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F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R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PS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H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AmiSoxC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MM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VFH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PS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Q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V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piSOX12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HSASox4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NNAEN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E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ESSDS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ELGI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PT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SASox11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ESLE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ESN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E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DTE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F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SASox12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RAKR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G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DmeSoxC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NQATT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EPP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LRPGT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VPTVPATTP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RPATITIQR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PAPK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D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TLPPF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PS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SPA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QTPGAQKTQ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QAAITHPA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CinSoxC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STSRLTKI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M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SLHAGQNLD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NPGSPESGL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DW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DF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D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E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IVQS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V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T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RR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ID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A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PSPTLECIL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DCPDVSGVDV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CelSoxC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M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F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ML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C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APHMM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I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W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A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V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STSGATNAT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SNSVATSQQ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AquSoxC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M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Y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VI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QQA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CSS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P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Y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DVC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D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2"/>
          <w:szCs w:val="12"/>
          <w:lang w:val="en-US"/>
        </w:rPr>
      </w:pPr>
      <w:r>
        <w:rPr>
          <w:rFonts w:cs="Courier New" w:ascii="Courier New" w:hAnsi="Courier New"/>
          <w:color w:val="000000"/>
          <w:sz w:val="12"/>
          <w:szCs w:val="12"/>
          <w:lang w:val="en-US"/>
        </w:rPr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color w:val="000000"/>
          <w:sz w:val="12"/>
          <w:szCs w:val="12"/>
          <w:lang w:val="en-US"/>
        </w:rPr>
        <w:t xml:space="preserve">          </w:t>
      </w:r>
      <w:r>
        <w:rPr>
          <w:rFonts w:eastAsia="Courier New"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      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100        110        120        130        140        150        160        170        180 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CheSox12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N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D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N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QR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R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KSGN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HmaSox4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N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FQLG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N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KKS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NveSoxC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G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MD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D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DA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THE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K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DM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AmiSoxC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VD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E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E---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E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K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M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piSOX12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HSASox4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A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GGK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DD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W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C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SASox11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M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CS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VALDE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DW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C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SASox12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E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A---R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W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C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DmeSoxC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VASPSAPVA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STEDPQDPG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RSTHTHTH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HFSPP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R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DGER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HEMTLSMD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IDSSLVFG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RVPVNSST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YSD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RT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KKH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CinSoxC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FDSPIKKEAD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FKDPKPRQS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KNKRENILN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ELKNL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I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PP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KLA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CelSoxC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QHHPYGTA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GYKHAQ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Q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I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PY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C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AquSoxC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VGTAT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HNGGSRG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G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NGGSAG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2"/>
          <w:szCs w:val="12"/>
          <w:lang w:val="en-US"/>
        </w:rPr>
      </w:pPr>
      <w:r>
        <w:rPr>
          <w:rFonts w:cs="Courier New" w:ascii="Courier New" w:hAnsi="Courier New"/>
          <w:color w:val="000000"/>
          <w:sz w:val="12"/>
          <w:szCs w:val="12"/>
          <w:lang w:val="en-US"/>
        </w:rPr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color w:val="000000"/>
          <w:sz w:val="12"/>
          <w:szCs w:val="12"/>
          <w:lang w:val="en-US"/>
        </w:rPr>
        <w:t xml:space="preserve">          </w:t>
      </w:r>
      <w:r>
        <w:rPr>
          <w:rFonts w:eastAsia="Courier New"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      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190        200        210        220        230        240        250        260        270 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CheSox12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M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HVKRPMN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AFMVWSQIE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KMAE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Y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DM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HNAEISRRLG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W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D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R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PYVI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R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E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R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HM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RRH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DYKYR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K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HmaSox4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M-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HVKRPMN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AFMVWSQIE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KM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I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Y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DM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HNAEISRRLG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KRWKLLSD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D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R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PFVI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R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E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R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HM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RR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Y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DYKYR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K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NveSoxC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Q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HVKRPMN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AFMVWSQIE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KMAEE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H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DM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HNAEISKRLG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KRWKLL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E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KRPFV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SE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R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IR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HMQ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Y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DYKYRPRK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AmiSoxC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HVKRPMN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AFMVWSQIE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KMAEE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H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DM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HNAEISKRLG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KRWKLL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E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KRPFV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SE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R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IR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HMQ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Y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DYKYRPRK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piSOX12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VWSQI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KI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E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HN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IS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G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E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W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SD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RM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YI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RI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H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Y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DYKYRPR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G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HSASox4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HIKRPMN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AFMVWSQIE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KIME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DM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HNAEISKRLG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KRWKL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DSD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FI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R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AE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R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HM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DY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DYKYRPRK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V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GNANS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SASox11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HIKRPMN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AFMVW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IE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KIME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DM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HNAEISKRLG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KRW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DSE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FI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R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AE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R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HM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DY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DYKYRPRK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MD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SASox12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HIKRPMN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AFMVWSQ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KIM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DQW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DM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HNAEISKRLG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R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W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DSE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FV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R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AE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R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HM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DY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DYKYRPRK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G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DmeSoxC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P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HIKRPMN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AFMVWSQ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KI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R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D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HNAEIS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G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R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W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L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D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YIIEAE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R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HM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I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Y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YKYR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K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------R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CinSoxC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RP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Y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IKRPMN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AFM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WSQIE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KIME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L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HNAEISR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G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W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EQ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D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I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KRPF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IEAE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R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HM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DY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DYKY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K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CelSoxC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N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HIKRPMN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AFMVWSQ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KI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Q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DM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HNAEIS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G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W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FV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AE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R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HMQ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Y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DYKY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RK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AquSoxC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K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HIKRPMN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AFMVW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KM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DM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HNAEISRRLG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W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R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LSD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R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YI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SE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R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IQ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HM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Q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Y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DYKYRPRK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------KK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390140</wp:posOffset>
                </wp:positionH>
                <wp:positionV relativeFrom="paragraph">
                  <wp:posOffset>79375</wp:posOffset>
                </wp:positionV>
                <wp:extent cx="664845" cy="20002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4845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FF0000"/>
                                <w:sz w:val="12"/>
                                <w:szCs w:val="12"/>
                              </w:rPr>
                              <w:t>HMG domai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.35pt;height:15.75pt;mso-wrap-distance-left:9.05pt;mso-wrap-distance-right:9.05pt;mso-wrap-distance-top:0pt;mso-wrap-distance-bottom:0pt;margin-top:6.25pt;mso-position-vertical-relative:text;margin-left:188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bCs/>
                          <w:color w:val="FF0000"/>
                          <w:sz w:val="12"/>
                          <w:szCs w:val="12"/>
                        </w:rPr>
                        <w:t>HMG domai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2"/>
          <w:szCs w:val="12"/>
          <w:lang w:val="en-US" w:eastAsia="en-US"/>
        </w:rPr>
      </w:pPr>
      <w:r>
        <w:rPr>
          <w:rFonts w:cs="Courier New" w:ascii="Courier New" w:hAnsi="Courier New"/>
          <w:color w:val="000000"/>
          <w:sz w:val="12"/>
          <w:szCs w:val="12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4">
                <wp:simplePos x="0" y="0"/>
                <wp:positionH relativeFrom="column">
                  <wp:posOffset>544830</wp:posOffset>
                </wp:positionH>
                <wp:positionV relativeFrom="paragraph">
                  <wp:posOffset>38735</wp:posOffset>
                </wp:positionV>
                <wp:extent cx="3844290" cy="63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31680">
                          <a:solidFill>
                            <a:srgbClr val="ff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42.9pt;margin-top:3.05pt;width:0pt;height:0pt" type="_x0000_t32">
                <v:stroke color="red" weight="3168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color w:val="000000"/>
          <w:sz w:val="12"/>
          <w:szCs w:val="12"/>
          <w:lang w:val="en-US"/>
        </w:rPr>
        <w:t xml:space="preserve">          </w:t>
      </w:r>
      <w:r>
        <w:rPr>
          <w:rFonts w:eastAsia="Courier New"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      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280        290        300        310        320        330        340        350        360 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CheSox12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ME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KQ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N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Q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RANN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T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N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HmaSox4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EL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KELA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E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FSKVCEY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I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VTLTN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D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D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W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NveSoxC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AK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Q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NL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AL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T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AmiSoxC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KQ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G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D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S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DGHSH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HI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VG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R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E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piSOX12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TTTTTGVTT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KENTAPSVNI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RXGPVQLP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VHH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KPQ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RHQ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VREQ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R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YTVPF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K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HSASox4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KPGE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DKVGGSGGG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HGGG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N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GGGG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S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KS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V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GAGGGVSK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AKLI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SASox11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AK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ASQ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EKSAAGGGG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SAGGG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G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S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KC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KLK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A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G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G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GDYGGAGDD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YVLG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RVSG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GGGGAGKTV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SASox12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R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RPPGG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G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R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G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R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RR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G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GGAAA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DmeSoxC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SL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K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NQDADG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AR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DTT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NSL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IN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TTT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R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CinSoxC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K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ST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YLHND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SM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I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IETN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L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CelSoxC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DGTLQ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QP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QAPQ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Q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PR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R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KRPN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DQ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S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AquSoxC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KPVSN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TSYL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E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YY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TMP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SSN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CSCG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I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R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PV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CSI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2"/>
          <w:szCs w:val="12"/>
          <w:lang w:val="en-US"/>
        </w:rPr>
      </w:pPr>
      <w:r>
        <w:rPr>
          <w:rFonts w:cs="Courier New" w:ascii="Courier New" w:hAnsi="Courier New"/>
          <w:color w:val="000000"/>
          <w:sz w:val="12"/>
          <w:szCs w:val="12"/>
          <w:lang w:val="en-US"/>
        </w:rPr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color w:val="000000"/>
          <w:sz w:val="12"/>
          <w:szCs w:val="12"/>
          <w:lang w:val="en-US"/>
        </w:rPr>
        <w:t xml:space="preserve">          </w:t>
      </w:r>
      <w:r>
        <w:rPr>
          <w:rFonts w:eastAsia="Courier New"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      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370        380        390        400        410        420        430        440        450 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CheSox12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I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~~~~~~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MI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L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N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HmaSox4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DK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Y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VA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R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V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I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I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VS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DIP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NveSoxC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G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M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S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YG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FN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M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E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Y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Q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DLG-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AmiSoxC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G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Y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S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GE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F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Q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DF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piSOX12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RKRTLKI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FEF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E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VK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TSVKR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V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D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GGV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R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F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SNNT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HSASox4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GGGGGG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AAA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EQ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LL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LGAAAD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H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Y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P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ASA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AL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KHL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SASox11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KCVFLDEDDD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DDDDDDELQL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IKQ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DE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D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EPPH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L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Q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LL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RYNVAKV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E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YD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V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GAGG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SASox12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DDD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DD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D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VRLVE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RE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WR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MV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R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Q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EGA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DmeSoxC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C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KRL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D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KPKY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ME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EQL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CinSoxC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EV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V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K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RKLSQ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SLPEIK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SIN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I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N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E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NNLL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CelSoxC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Q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FQ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FKSV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VEQDW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N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M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AQ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MPFHP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Y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E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L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PE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FYDDY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FTQQHHQQHF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AquSoxC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CSM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V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R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KQ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I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I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QVGNGSAHL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Q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R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RSF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DKR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DL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CP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IKK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2"/>
          <w:szCs w:val="12"/>
          <w:lang w:val="en-US"/>
        </w:rPr>
      </w:pPr>
      <w:r>
        <w:rPr>
          <w:rFonts w:cs="Courier New" w:ascii="Courier New" w:hAnsi="Courier New"/>
          <w:color w:val="000000"/>
          <w:sz w:val="12"/>
          <w:szCs w:val="12"/>
          <w:lang w:val="en-US"/>
        </w:rPr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color w:val="000000"/>
          <w:sz w:val="12"/>
          <w:szCs w:val="12"/>
          <w:lang w:val="en-US"/>
        </w:rPr>
        <w:t xml:space="preserve">          </w:t>
      </w:r>
      <w:r>
        <w:rPr>
          <w:rFonts w:eastAsia="Courier New"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      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460        470        480        490        500        510        520        530        540 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CheSox12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KPIKQ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N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AN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R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I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I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Q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V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MTT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FL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RQV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KIGS~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~~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SSE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NF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I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SLL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HmaSox4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TL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P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DCC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T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D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EY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E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Y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N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N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NveSoxC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I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P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V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I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T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I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DQ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SLYE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D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F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EQ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QG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INSN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QQ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H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H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I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AmiSoxC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I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P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V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I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T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D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I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DQ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SLYE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D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FEH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F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DQQV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P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IN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QM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piSOX12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TNLFNNQ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KQ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F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T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L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Q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R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R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P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HER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I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KE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R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GY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CG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EDI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HSASox4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EKKVKRVYL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FG-GLGT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VGGVGA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D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YE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PDA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LS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RS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P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RSP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RGY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SASox11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RLYYSFKN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ITKQH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P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P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T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D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DD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MFDL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Q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AH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Q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GG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SASox12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ED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EEE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E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E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VA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EE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FL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R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G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DmeSoxC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N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DI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IL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DN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I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Y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TL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N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L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SELSSGP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EVVN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F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CinSoxC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AVKVE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PRV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ITPA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IVT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V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R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FEVH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D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NQRI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VFKT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VTE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FII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G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D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CelSoxC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HHNSA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R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N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M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D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MGMP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M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MGH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FG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A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PF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YLHTSPP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VD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D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MR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GY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D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AquSoxC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ALI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P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T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D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I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FP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I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SHQH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E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D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TLHF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E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FM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LM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YDP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DL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2"/>
          <w:szCs w:val="12"/>
          <w:lang w:val="en-US" w:eastAsia="en-US"/>
        </w:rPr>
      </w:pPr>
      <w:r>
        <w:rPr>
          <w:rFonts w:cs="Courier New" w:ascii="Courier New" w:hAnsi="Courier New"/>
          <w:color w:val="000000"/>
          <w:sz w:val="12"/>
          <w:szCs w:val="12"/>
          <w:lang w:val="en-US" w:eastAsia="en-US"/>
        </w:rPr>
        <mc:AlternateContent>
          <mc:Choice Requires="wps">
            <w:drawing>
              <wp:anchor behindDoc="0" distT="0" distB="0" distL="2540" distR="2540" simplePos="0" locked="0" layoutInCell="0" allowOverlap="1" relativeHeight="3">
                <wp:simplePos x="0" y="0"/>
                <wp:positionH relativeFrom="column">
                  <wp:posOffset>2145030</wp:posOffset>
                </wp:positionH>
                <wp:positionV relativeFrom="paragraph">
                  <wp:posOffset>28575</wp:posOffset>
                </wp:positionV>
                <wp:extent cx="225425" cy="63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31680">
                          <a:solidFill>
                            <a:srgbClr val="0070c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68.9pt;margin-top:2.25pt;width:0pt;height:0pt" type="_x0000_t32">
                <v:stroke color="#0070c0" weight="31680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179320</wp:posOffset>
                </wp:positionH>
                <wp:positionV relativeFrom="paragraph">
                  <wp:posOffset>1905</wp:posOffset>
                </wp:positionV>
                <wp:extent cx="198755" cy="224155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8755" cy="2241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70C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70C0"/>
                                <w:sz w:val="12"/>
                                <w:szCs w:val="12"/>
                              </w:rPr>
                              <w:t>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.65pt;height:17.65pt;mso-wrap-distance-left:9.05pt;mso-wrap-distance-right:9.05pt;mso-wrap-distance-top:0pt;mso-wrap-distance-bottom:0pt;margin-top:0.15pt;mso-position-vertical-relative:text;margin-left:171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  <w:color w:val="0070C0"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bCs/>
                          <w:color w:val="0070C0"/>
                          <w:sz w:val="12"/>
                          <w:szCs w:val="12"/>
                        </w:rPr>
                        <w:t>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color w:val="000000"/>
          <w:sz w:val="12"/>
          <w:szCs w:val="12"/>
          <w:lang w:val="en-US"/>
        </w:rPr>
        <w:t xml:space="preserve">          </w:t>
      </w:r>
      <w:r>
        <w:rPr>
          <w:rFonts w:eastAsia="Courier New"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      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550        560        570        580        590        600        610        620        630 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CheSox12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K--------- ---------- ---------- ---------- ---------- ---------- ---------- ---------- ----------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HmaSox4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YHED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IN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FARF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D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DLYTT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VSEM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W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NveSoxC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W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N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NSL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LFG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Q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FDFPDLYT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VSELI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W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AmiSoxC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W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FGN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L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DLHG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GQ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FDFPDLYT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VSELI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W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piSOX12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LYF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H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YF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EKD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YTT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E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V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WN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I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RV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HSASox4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A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HSSSSSSSG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SSSDDEFED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DLLD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N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FE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SSALDRDLD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FNFEP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FPD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T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VSEMI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W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SASox11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GN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F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FPD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T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EMI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W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SASox12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RDP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D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PP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FPD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T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V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MI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W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DmeSoxC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V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SL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HNQ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M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I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PIN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RE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EEVM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CinSoxC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S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V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Q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RTSTPCQQKQ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I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IT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CGQ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VYN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IVRGC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I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V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SQEP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Q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KRVEPD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CelSoxC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N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VTMA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HL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EQ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CP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V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T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YP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W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2"/>
          <w:szCs w:val="12"/>
          <w:lang w:val="en-US"/>
        </w:rPr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AquSoxC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NV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F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QSSAATSIF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PFNID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FDF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P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DI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2"/>
          <w:szCs w:val="12"/>
          <w:lang w:val="en-US" w:eastAsia="en-US"/>
        </w:rPr>
      </w:pPr>
      <w:r>
        <w:rPr>
          <w:rFonts w:cs="Courier New" w:ascii="Courier New" w:hAnsi="Courier New"/>
          <w:color w:val="000000"/>
          <w:sz w:val="12"/>
          <w:szCs w:val="12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7">
                <wp:simplePos x="0" y="0"/>
                <wp:positionH relativeFrom="column">
                  <wp:posOffset>2887980</wp:posOffset>
                </wp:positionH>
                <wp:positionV relativeFrom="paragraph">
                  <wp:posOffset>35560</wp:posOffset>
                </wp:positionV>
                <wp:extent cx="2057400" cy="635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31680">
                          <a:solidFill>
                            <a:srgbClr val="0070c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27.4pt;margin-top:2.8pt;width:0pt;height:0pt" type="_x0000_t32">
                <v:stroke color="#0070c0" weight="31680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787140</wp:posOffset>
                </wp:positionH>
                <wp:positionV relativeFrom="paragraph">
                  <wp:posOffset>17145</wp:posOffset>
                </wp:positionV>
                <wp:extent cx="259080" cy="224155"/>
                <wp:effectExtent l="0" t="0" r="0" b="0"/>
                <wp:wrapNone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9080" cy="2241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70C0"/>
                                <w:sz w:val="12"/>
                                <w:szCs w:val="12"/>
                              </w:rPr>
                              <w:t>I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.4pt;height:17.65pt;mso-wrap-distance-left:9.05pt;mso-wrap-distance-right:9.05pt;mso-wrap-distance-top:0pt;mso-wrap-distance-bottom:0pt;margin-top:1.35pt;mso-position-vertical-relative:text;margin-left:298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b/>
                          <w:bCs/>
                          <w:color w:val="0070C0"/>
                          <w:sz w:val="12"/>
                          <w:szCs w:val="12"/>
                        </w:rPr>
                        <w:t>I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2"/>
          <w:szCs w:val="12"/>
          <w:lang w:val="en-US"/>
        </w:rPr>
      </w:pPr>
      <w:r>
        <w:rPr>
          <w:rFonts w:cs="Courier New" w:ascii="Courier New" w:hAnsi="Courier New"/>
          <w:color w:val="000000"/>
          <w:sz w:val="12"/>
          <w:szCs w:val="12"/>
          <w:lang w:val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2"/>
          <w:szCs w:val="12"/>
          <w:lang w:val="en-US"/>
        </w:rPr>
      </w:pPr>
      <w:r>
        <w:rPr>
          <w:rFonts w:cs="Courier New" w:ascii="Courier New" w:hAnsi="Courier New"/>
          <w:color w:val="000000"/>
          <w:sz w:val="12"/>
          <w:szCs w:val="12"/>
          <w:lang w:val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2"/>
          <w:szCs w:val="12"/>
          <w:lang w:val="en-US"/>
        </w:rPr>
      </w:pPr>
      <w:r>
        <w:rPr>
          <w:rFonts w:cs="Courier New" w:ascii="Courier New" w:hAnsi="Courier New"/>
          <w:color w:val="000000"/>
          <w:sz w:val="12"/>
          <w:szCs w:val="12"/>
          <w:lang w:val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2"/>
          <w:szCs w:val="12"/>
          <w:lang w:val="en-US"/>
        </w:rPr>
      </w:pPr>
      <w:r>
        <w:rPr>
          <w:rFonts w:cs="Courier New" w:ascii="Courier New" w:hAnsi="Courier New"/>
          <w:color w:val="000000"/>
          <w:sz w:val="12"/>
          <w:szCs w:val="12"/>
          <w:lang w:val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2"/>
          <w:szCs w:val="12"/>
          <w:lang w:val="en-US"/>
        </w:rPr>
      </w:pPr>
      <w:r>
        <w:rPr>
          <w:rFonts w:cs="Courier New" w:ascii="Courier New" w:hAnsi="Courier New"/>
          <w:color w:val="000000"/>
          <w:sz w:val="12"/>
          <w:szCs w:val="12"/>
          <w:lang w:val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2"/>
          <w:szCs w:val="12"/>
          <w:lang w:val="en-US"/>
        </w:rPr>
      </w:pPr>
      <w:r>
        <w:rPr>
          <w:rFonts w:cs="Courier New" w:ascii="Courier New" w:hAnsi="Courier New"/>
          <w:color w:val="000000"/>
          <w:sz w:val="12"/>
          <w:szCs w:val="12"/>
          <w:lang w:val="en-US"/>
        </w:rPr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color w:val="000000"/>
          <w:sz w:val="12"/>
          <w:szCs w:val="12"/>
          <w:lang w:val="en-US"/>
        </w:rPr>
        <w:t xml:space="preserve">          </w:t>
      </w:r>
      <w:r>
        <w:rPr>
          <w:rFonts w:eastAsia="Courier New"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      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640      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CheSox12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HmaSox4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E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F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NveSoxC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E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DQ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AmiSoxC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E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H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piSOX12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C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CSCKILMF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HSASox4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E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ISN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F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Y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SASox11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E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N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D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F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Y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SASox12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R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IAD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F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Y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DmeSoxC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PGGESI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ERRAHP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CinSoxC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NM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D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RNEYL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CelSoxC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D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GI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DI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F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AquSoxC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FD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ITTL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ST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cs="Courier New" w:ascii="Courier New" w:hAnsi="Courier New"/>
          <w:color w:val="000000"/>
          <w:sz w:val="16"/>
          <w:szCs w:val="16"/>
          <w:lang w:val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cs="Courier New" w:ascii="Courier New" w:hAnsi="Courier New"/>
          <w:color w:val="000000"/>
          <w:sz w:val="16"/>
          <w:szCs w:val="16"/>
          <w:lang w:val="en-US"/>
        </w:rPr>
      </w:r>
    </w:p>
    <w:p>
      <w:pPr>
        <w:pStyle w:val="Textebrut"/>
        <w:rPr>
          <w:rFonts w:ascii="Courier New" w:hAnsi="Courier New" w:cs="Courier New"/>
          <w:color w:val="000000"/>
          <w:sz w:val="16"/>
          <w:szCs w:val="16"/>
          <w:lang w:val="en-GB"/>
        </w:rPr>
      </w:pPr>
      <w:r>
        <w:rPr>
          <w:rFonts w:cs="Courier New"/>
          <w:color w:val="000000"/>
          <w:sz w:val="16"/>
          <w:szCs w:val="16"/>
          <w:lang w:val="en-GB"/>
        </w:rPr>
      </w:r>
    </w:p>
    <w:sectPr>
      <w:type w:val="nextPage"/>
      <w:pgSz w:w="12240" w:h="15840"/>
      <w:pgMar w:left="864" w:right="864" w:gutter="0" w:header="0" w:top="864" w:footer="0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Car">
    <w:name w:val=" Car"/>
    <w:basedOn w:val="Policepardfaut"/>
    <w:qFormat/>
    <w:rPr>
      <w:rFonts w:ascii="Tahoma" w:hAnsi="Tahoma" w:cs="Tahoma"/>
      <w:sz w:val="16"/>
      <w:szCs w:val="16"/>
    </w:rPr>
  </w:style>
  <w:style w:type="character" w:styleId="WWCar">
    <w:name w:val="WW- Car"/>
    <w:basedOn w:val="Policepardfaut"/>
    <w:qFormat/>
    <w:rPr>
      <w:rFonts w:ascii="Tahoma" w:hAnsi="Tahoma" w:cs="Tahoma"/>
      <w:sz w:val="16"/>
      <w:szCs w:val="16"/>
    </w:rPr>
  </w:style>
  <w:style w:type="character" w:styleId="WWCar1">
    <w:name w:val="WW- Car1"/>
    <w:basedOn w:val="Policepardfaut"/>
    <w:qFormat/>
    <w:rPr>
      <w:rFonts w:ascii="Courier New" w:hAnsi="Courier New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xplorateurdedocument">
    <w:name w:val="Explorateur de document"/>
    <w:basedOn w:val="Normal"/>
    <w:qFormat/>
    <w:pPr/>
    <w:rPr>
      <w:rFonts w:ascii="Tahoma" w:hAnsi="Tahoma" w:cs="Tahoma"/>
      <w:sz w:val="16"/>
      <w:szCs w:val="16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extebrut">
    <w:name w:val="Texte brut"/>
    <w:basedOn w:val="Normal"/>
    <w:qFormat/>
    <w:pPr/>
    <w:rPr>
      <w:rFonts w:ascii="Courier New" w:hAnsi="Courier New" w:cs="Courier New"/>
      <w:sz w:val="20"/>
      <w:szCs w:val="20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9T19:14:00Z</dcterms:created>
  <dc:creator>muriel</dc:creator>
  <dc:description/>
  <dc:language>en-US</dc:language>
  <cp:lastModifiedBy>Michael</cp:lastModifiedBy>
  <dcterms:modified xsi:type="dcterms:W3CDTF">2011-04-29T19:14:00Z</dcterms:modified>
  <cp:revision>2</cp:revision>
  <dc:subject/>
  <dc:title>Additional files</dc:title>
</cp:coreProperties>
</file>